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ED17B" w14:textId="10AFAFE3" w:rsidR="00A51421" w:rsidRPr="006D73D6" w:rsidRDefault="00E12240" w:rsidP="00A51421">
      <w:pPr>
        <w:snapToGrid w:val="0"/>
        <w:spacing w:line="480" w:lineRule="auto"/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TimesNewRomanMTStd-Bold" w:hAnsi="Times New Roman"/>
          <w:b/>
          <w:bCs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3EFB3F41" wp14:editId="2758D5CB">
            <wp:extent cx="5274310" cy="6572738"/>
            <wp:effectExtent l="0" t="0" r="2540" b="0"/>
            <wp:docPr id="1815781500" name="图片 1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781500" name="图片 1" descr="文本, 信件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08"/>
                    <a:stretch/>
                  </pic:blipFill>
                  <pic:spPr bwMode="auto">
                    <a:xfrm>
                      <a:off x="0" y="0"/>
                      <a:ext cx="5274310" cy="6572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>Supplement</w:t>
      </w:r>
      <w:r w:rsidR="00A51421" w:rsidRPr="006D73D6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4"/>
          <w:szCs w:val="24"/>
        </w:rPr>
        <w:t>ary</w:t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 xml:space="preserve"> Fig</w:t>
      </w:r>
      <w:r w:rsidR="00C14FF3" w:rsidRPr="006D73D6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4"/>
          <w:szCs w:val="24"/>
        </w:rPr>
        <w:t>ure</w:t>
      </w:r>
      <w:r w:rsidR="00C14FF3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 xml:space="preserve">S1 </w:t>
      </w:r>
      <w:r w:rsidR="00043D02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>Analysis of CCL18 pathway gene expression and hub genes survival rate.</w:t>
      </w:r>
      <w:r w:rsidR="00043D02" w:rsidRPr="006D73D6">
        <w:rPr>
          <w:rFonts w:ascii="Times New Roman" w:eastAsia="TimesNewRomanMTStd-Bold" w:hAnsi="Times New Roman"/>
          <w:color w:val="000000" w:themeColor="text1"/>
          <w:kern w:val="0"/>
          <w:sz w:val="24"/>
          <w:szCs w:val="24"/>
        </w:rPr>
        <w:t xml:space="preserve"> </w:t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>(A)</w:t>
      </w:r>
      <w:r w:rsidR="00043D02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A51421" w:rsidRPr="006D73D6">
        <w:rPr>
          <w:rFonts w:ascii="Times New Roman" w:eastAsia="TimesNewRomanMTStd-Bold" w:hAnsi="Times New Roman"/>
          <w:color w:val="000000" w:themeColor="text1"/>
          <w:kern w:val="0"/>
          <w:sz w:val="24"/>
          <w:szCs w:val="24"/>
        </w:rPr>
        <w:t xml:space="preserve">The heat map showed the expression of 99 genes of CCL18 signaling pathway in tumor tissue and normal tissue in TCGA liver cancer patients. </w:t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 xml:space="preserve">(B-E) </w:t>
      </w:r>
      <w:r w:rsidR="00A51421" w:rsidRPr="006D73D6">
        <w:rPr>
          <w:rFonts w:ascii="Times New Roman" w:eastAsia="TimesNewRomanMTStd-Bold" w:hAnsi="Times New Roman"/>
          <w:color w:val="000000" w:themeColor="text1"/>
          <w:kern w:val="0"/>
          <w:sz w:val="24"/>
          <w:szCs w:val="24"/>
        </w:rPr>
        <w:t>Kaplan-Meier Plotter website was used to analyze the Overall Survival (B), recurrence free survival (C), Progression Free Survival (D) and Disease-specific survival (E) of 6 hub genes.</w:t>
      </w:r>
    </w:p>
    <w:p w14:paraId="6D4557F1" w14:textId="149BFE0D" w:rsidR="00A51421" w:rsidRPr="006D73D6" w:rsidRDefault="00E12240" w:rsidP="00A51421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F6DE442" wp14:editId="6AC51F90">
            <wp:extent cx="5274310" cy="4923692"/>
            <wp:effectExtent l="0" t="0" r="2540" b="0"/>
            <wp:docPr id="217808036" name="图片 2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808036" name="图片 2" descr="图示, 工程绘图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358"/>
                    <a:stretch/>
                  </pic:blipFill>
                  <pic:spPr bwMode="auto">
                    <a:xfrm>
                      <a:off x="0" y="0"/>
                      <a:ext cx="5274310" cy="4923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51421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</w:t>
      </w:r>
      <w:r w:rsidR="00A51421" w:rsidRPr="006D73D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ry</w:t>
      </w:r>
      <w:r w:rsidR="00A51421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C14FF3" w:rsidRPr="006D73D6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re</w:t>
      </w:r>
      <w:r w:rsidR="00C14FF3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51421" w:rsidRPr="006D73D6">
        <w:rPr>
          <w:rFonts w:ascii="Times New Roman" w:eastAsia="TimesNewRomanMTStd-Bold" w:hAnsi="Times New Roman"/>
          <w:b/>
          <w:bCs/>
          <w:color w:val="000000" w:themeColor="text1"/>
          <w:kern w:val="0"/>
          <w:sz w:val="24"/>
          <w:szCs w:val="24"/>
        </w:rPr>
        <w:t>S2</w:t>
      </w:r>
      <w:r w:rsidR="00A51421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43D02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libration Curves of Nomogram Model Prediction in Different Cohorts </w:t>
      </w:r>
      <w:r w:rsidR="00A51421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H)</w:t>
      </w:r>
      <w:r w:rsidR="00043D02" w:rsidRPr="006D73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51421" w:rsidRPr="006D73D6">
        <w:rPr>
          <w:rFonts w:ascii="Times New Roman" w:hAnsi="Times New Roman" w:cs="Times New Roman"/>
          <w:color w:val="000000" w:themeColor="text1"/>
          <w:sz w:val="24"/>
          <w:szCs w:val="24"/>
        </w:rPr>
        <w:t>The calibration curve of nomogram model prediction at 1-, 3- and 5- year predicted probability in TCGA_LIHC cohort (A-C), GSE14520 cohort (D-F), and 1- and 3- year predicted probability in ICGC_JP cohort (G-H).</w:t>
      </w:r>
    </w:p>
    <w:p w14:paraId="7F2210C7" w14:textId="77777777" w:rsidR="00753B4C" w:rsidRDefault="00753B4C" w:rsidP="00300D73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33BEB1AB" w14:textId="35B2B73A" w:rsidR="00E12240" w:rsidRDefault="00E12240">
      <w:pPr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br w:type="page"/>
      </w:r>
    </w:p>
    <w:p w14:paraId="45DD84FC" w14:textId="77777777" w:rsidR="00E12240" w:rsidRPr="00A01665" w:rsidRDefault="00E12240" w:rsidP="00E12240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A01665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Supplement</w:t>
      </w:r>
      <w:r w:rsidRPr="00A01665">
        <w:rPr>
          <w:rFonts w:ascii="Times New Roman" w:hAnsi="Times New Roman" w:hint="eastAsia"/>
          <w:b/>
          <w:bCs/>
          <w:color w:val="000000" w:themeColor="text1"/>
          <w:sz w:val="24"/>
        </w:rPr>
        <w:t>ary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 xml:space="preserve"> Table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 xml:space="preserve">S1 CCL18 signal pathway related genes were obtained from </w:t>
      </w:r>
      <w:proofErr w:type="spellStart"/>
      <w:r w:rsidRPr="00A01665">
        <w:rPr>
          <w:rFonts w:ascii="Times New Roman" w:hAnsi="Times New Roman"/>
          <w:b/>
          <w:bCs/>
          <w:color w:val="000000" w:themeColor="text1"/>
          <w:sz w:val="24"/>
        </w:rPr>
        <w:t>WikiPathways</w:t>
      </w:r>
      <w:proofErr w:type="spellEnd"/>
      <w:r w:rsidRPr="00A01665">
        <w:rPr>
          <w:rFonts w:ascii="Times New Roman" w:hAnsi="Times New Roman"/>
          <w:b/>
          <w:bCs/>
          <w:color w:val="000000" w:themeColor="text1"/>
          <w:sz w:val="24"/>
        </w:rPr>
        <w:t>.</w:t>
      </w:r>
    </w:p>
    <w:tbl>
      <w:tblPr>
        <w:tblW w:w="9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3118"/>
        <w:gridCol w:w="3118"/>
      </w:tblGrid>
      <w:tr w:rsidR="00E12240" w:rsidRPr="00954239" w14:paraId="5F250C0B" w14:textId="77777777" w:rsidTr="005A78EA">
        <w:trPr>
          <w:trHeight w:val="227"/>
        </w:trPr>
        <w:tc>
          <w:tcPr>
            <w:tcW w:w="93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383D3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b/>
                <w:bCs/>
                <w:color w:val="000000"/>
                <w:sz w:val="22"/>
                <w:szCs w:val="22"/>
              </w:rPr>
              <w:t>CCL18 signaling pathway genes</w:t>
            </w:r>
          </w:p>
        </w:tc>
      </w:tr>
      <w:tr w:rsidR="00E12240" w:rsidRPr="00954239" w14:paraId="04AAF398" w14:textId="77777777" w:rsidTr="005A78EA">
        <w:trPr>
          <w:trHeight w:val="227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EC65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CTA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B5D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8FB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H5</w:t>
            </w:r>
          </w:p>
        </w:tc>
      </w:tr>
      <w:tr w:rsidR="00E12240" w:rsidRPr="00954239" w14:paraId="4D8887F7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D4FCEF5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GF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9C3647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TGA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F14248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MK1</w:t>
            </w:r>
          </w:p>
        </w:tc>
      </w:tr>
      <w:tr w:rsidR="00E12240" w:rsidRPr="00954239" w14:paraId="6F178E65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D4F75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21413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D06DF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TAT3</w:t>
            </w:r>
          </w:p>
        </w:tc>
      </w:tr>
      <w:tr w:rsidR="00E12240" w:rsidRPr="00954239" w14:paraId="3BD1FB33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5BEA7A8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32D8A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AF86C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FL1</w:t>
            </w:r>
          </w:p>
        </w:tc>
      </w:tr>
      <w:tr w:rsidR="00E12240" w:rsidRPr="00954239" w14:paraId="5089B567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9E9FE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D68581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089D5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N28A</w:t>
            </w:r>
          </w:p>
        </w:tc>
      </w:tr>
      <w:tr w:rsidR="00E12240" w:rsidRPr="00954239" w14:paraId="5F8F896A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01083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A5BB25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0929A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GFB1</w:t>
            </w:r>
          </w:p>
        </w:tc>
      </w:tr>
      <w:tr w:rsidR="00E12240" w:rsidRPr="00954239" w14:paraId="5A89260B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97859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NXA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EDDDA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35C648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HUK</w:t>
            </w:r>
          </w:p>
        </w:tc>
      </w:tr>
      <w:tr w:rsidR="00E12240" w:rsidRPr="00954239" w14:paraId="7887700F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856B2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6BC9D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TGB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12B632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IN28B</w:t>
            </w:r>
          </w:p>
        </w:tc>
      </w:tr>
      <w:tr w:rsidR="00E12240" w:rsidRPr="00954239" w14:paraId="163449EE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EE2E5A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NRA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92681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AFAAB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IMP1</w:t>
            </w:r>
          </w:p>
        </w:tc>
      </w:tr>
      <w:tr w:rsidR="00E12240" w:rsidRPr="00954239" w14:paraId="30BF6307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04EC13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E19315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D461F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L1A1</w:t>
            </w:r>
          </w:p>
        </w:tc>
      </w:tr>
      <w:tr w:rsidR="00E12240" w:rsidRPr="00954239" w14:paraId="24D743CA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46C7A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FZD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662FC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TGB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43C48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D1L1</w:t>
            </w:r>
          </w:p>
        </w:tc>
      </w:tr>
      <w:tr w:rsidR="00E12240" w:rsidRPr="00954239" w14:paraId="4CF367FC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150609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IK3R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957FC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AC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952EA4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IMP2</w:t>
            </w:r>
          </w:p>
        </w:tc>
      </w:tr>
      <w:tr w:rsidR="00E12240" w:rsidRPr="00954239" w14:paraId="43398349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0E90A7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RNT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440C03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88DCE8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OL1A2</w:t>
            </w:r>
          </w:p>
        </w:tc>
      </w:tr>
      <w:tr w:rsidR="00E12240" w:rsidRPr="00954239" w14:paraId="0F7C2BE5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06E6AB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PER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0127ED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TPK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2659E7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1</w:t>
            </w:r>
          </w:p>
        </w:tc>
      </w:tr>
      <w:tr w:rsidR="00E12240" w:rsidRPr="00954239" w14:paraId="1F63A884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ACB7AD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IK3R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0F3D4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AE363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TWIST1</w:t>
            </w:r>
          </w:p>
        </w:tc>
      </w:tr>
      <w:tr w:rsidR="00E12240" w:rsidRPr="00954239" w14:paraId="2DEFC9BA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44883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SAP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92ADC5B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C546D3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REB1</w:t>
            </w:r>
          </w:p>
        </w:tc>
      </w:tr>
      <w:tr w:rsidR="00E12240" w:rsidRPr="00954239" w14:paraId="6E092281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1AB51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A323DB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JAK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A347E0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3</w:t>
            </w:r>
          </w:p>
        </w:tc>
      </w:tr>
      <w:tr w:rsidR="00E12240" w:rsidRPr="00954239" w14:paraId="5415BA51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7DAFA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ITPNM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C8EFE3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MAD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EA7BD4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CAM1</w:t>
            </w:r>
          </w:p>
        </w:tc>
      </w:tr>
      <w:tr w:rsidR="00E12240" w:rsidRPr="00954239" w14:paraId="25BE3353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99879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ASAP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CF4C290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D90C6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L8</w:t>
            </w:r>
          </w:p>
        </w:tc>
      </w:tr>
      <w:tr w:rsidR="00E12240" w:rsidRPr="00954239" w14:paraId="4E20DB32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C3B173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lastRenderedPageBreak/>
              <w:t>IKBK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7B486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AT2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950655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8</w:t>
            </w:r>
          </w:p>
        </w:tc>
      </w:tr>
      <w:tr w:rsidR="00E12240" w:rsidRPr="00954239" w14:paraId="1303A3E5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85F1CB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99D06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5DD39EB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EGFA</w:t>
            </w:r>
          </w:p>
        </w:tc>
      </w:tr>
      <w:tr w:rsidR="00E12240" w:rsidRPr="00954239" w14:paraId="41278BC9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DB3528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71995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R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14CDC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XCR4</w:t>
            </w:r>
          </w:p>
        </w:tc>
      </w:tr>
      <w:tr w:rsidR="00E12240" w:rsidRPr="00954239" w14:paraId="6F3ADCFA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2A69D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KBK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2B7CC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IF5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5EBB0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APK9</w:t>
            </w:r>
          </w:p>
        </w:tc>
      </w:tr>
      <w:tr w:rsidR="00E12240" w:rsidRPr="00954239" w14:paraId="56F595D5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03C5B4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879C2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NAI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7F1FD8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EGFC</w:t>
            </w:r>
          </w:p>
        </w:tc>
      </w:tr>
      <w:tr w:rsidR="00E12240" w:rsidRPr="00954239" w14:paraId="0A70E406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81E9AB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ASP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EDFE1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538ADD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LMO1</w:t>
            </w:r>
          </w:p>
        </w:tc>
      </w:tr>
      <w:tr w:rsidR="00E12240" w:rsidRPr="00954239" w14:paraId="29746A77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7E87D6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1F3C8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KITL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2628AD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MP2</w:t>
            </w:r>
          </w:p>
        </w:tc>
      </w:tr>
      <w:tr w:rsidR="00E12240" w:rsidRPr="00954239" w14:paraId="28B3DE0A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225185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423BBE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EBDE1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VIM</w:t>
            </w:r>
          </w:p>
        </w:tc>
      </w:tr>
      <w:tr w:rsidR="00E12240" w:rsidRPr="00954239" w14:paraId="59ECD955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759FCA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1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23D5B8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EDC00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P300</w:t>
            </w:r>
          </w:p>
        </w:tc>
      </w:tr>
      <w:tr w:rsidR="00E12240" w:rsidRPr="00954239" w14:paraId="09F8857F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5A775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1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A0CF7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DH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7441578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MP3</w:t>
            </w:r>
          </w:p>
        </w:tc>
      </w:tr>
      <w:tr w:rsidR="00E12240" w:rsidRPr="00954239" w14:paraId="5D7CC17C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E261801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KCD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73A10D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P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F63C8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ZEB1</w:t>
            </w:r>
          </w:p>
        </w:tc>
      </w:tr>
      <w:tr w:rsidR="00E12240" w:rsidRPr="00954239" w14:paraId="15C25599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617A5F7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46A82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ACEB0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EZR</w:t>
            </w:r>
          </w:p>
        </w:tc>
      </w:tr>
      <w:tr w:rsidR="00E12240" w:rsidRPr="00954239" w14:paraId="43D8C544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B5A9C6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301D9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LDHB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6EC572A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MTDH</w:t>
            </w:r>
          </w:p>
        </w:tc>
      </w:tr>
      <w:tr w:rsidR="00E12240" w:rsidRPr="00954239" w14:paraId="6A92FE4F" w14:textId="77777777" w:rsidTr="005A78EA">
        <w:trPr>
          <w:trHeight w:val="227"/>
        </w:trPr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14A7D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PRKCZ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775FF6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A9223A" w14:textId="77777777" w:rsidR="00E12240" w:rsidRPr="00A01665" w:rsidRDefault="00E12240" w:rsidP="005A78EA">
            <w:pPr>
              <w:keepNext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  <w:szCs w:val="22"/>
              </w:rPr>
            </w:pPr>
            <w:r w:rsidRPr="00A01665">
              <w:rPr>
                <w:rFonts w:ascii="Times New Roman" w:eastAsia="等线" w:hAnsi="Times New Roman"/>
                <w:color w:val="000000"/>
                <w:sz w:val="22"/>
                <w:szCs w:val="22"/>
              </w:rPr>
              <w:t>ZEB2</w:t>
            </w:r>
          </w:p>
        </w:tc>
      </w:tr>
    </w:tbl>
    <w:p w14:paraId="2433047A" w14:textId="77777777" w:rsidR="00E12240" w:rsidRPr="00954239" w:rsidRDefault="00E12240" w:rsidP="00E12240">
      <w:pPr>
        <w:spacing w:line="480" w:lineRule="auto"/>
        <w:rPr>
          <w:rFonts w:ascii="Times New Roman" w:hAnsi="Times New Roman"/>
        </w:rPr>
      </w:pPr>
      <w:r w:rsidRPr="00954239">
        <w:rPr>
          <w:rFonts w:ascii="Times New Roman" w:hAnsi="Times New Roman"/>
        </w:rPr>
        <w:br w:type="page"/>
      </w:r>
    </w:p>
    <w:p w14:paraId="543F85C0" w14:textId="77777777" w:rsidR="00E12240" w:rsidRPr="00A01665" w:rsidRDefault="00E12240" w:rsidP="00E12240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bookmarkStart w:id="0" w:name="_Hlk155695105"/>
      <w:r w:rsidRPr="00A01665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Supplement</w:t>
      </w:r>
      <w:r w:rsidRPr="00A01665">
        <w:rPr>
          <w:rFonts w:ascii="Times New Roman" w:hAnsi="Times New Roman" w:hint="eastAsia"/>
          <w:b/>
          <w:bCs/>
          <w:color w:val="000000" w:themeColor="text1"/>
          <w:sz w:val="24"/>
        </w:rPr>
        <w:t>ary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 xml:space="preserve"> Table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</w:rPr>
        <w:t>2</w:t>
      </w:r>
      <w:r w:rsidRPr="00A01665"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 Sequences of primers used for </w:t>
      </w:r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CDNA3.1(+) vector construction</w:t>
      </w:r>
      <w:r w:rsidRPr="00A01665">
        <w:rPr>
          <w:rFonts w:ascii="Times New Roman" w:hAnsi="Times New Roman"/>
          <w:b/>
          <w:color w:val="000000"/>
          <w:kern w:val="0"/>
          <w:sz w:val="24"/>
          <w:lang w:bidi="ar"/>
        </w:rPr>
        <w:t>.</w:t>
      </w:r>
      <w:r w:rsidRPr="00A01665">
        <w:rPr>
          <w:rFonts w:ascii="Times New Roman" w:hAnsi="Times New Roman"/>
          <w:sz w:val="24"/>
        </w:rPr>
        <w:t xml:space="preserve"> </w:t>
      </w:r>
    </w:p>
    <w:tbl>
      <w:tblPr>
        <w:tblStyle w:val="a8"/>
        <w:tblW w:w="907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946"/>
      </w:tblGrid>
      <w:tr w:rsidR="00E12240" w:rsidRPr="00954239" w14:paraId="063D9600" w14:textId="77777777" w:rsidTr="005A78EA">
        <w:trPr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bookmarkEnd w:id="0"/>
          <w:p w14:paraId="23FAF0E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01665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  <w:tc>
          <w:tcPr>
            <w:tcW w:w="6946" w:type="dxa"/>
            <w:tcBorders>
              <w:left w:val="nil"/>
            </w:tcBorders>
          </w:tcPr>
          <w:p w14:paraId="6CF8220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01665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E12240" w:rsidRPr="00954239" w14:paraId="01E18F85" w14:textId="77777777" w:rsidTr="005A78EA">
        <w:trPr>
          <w:jc w:val="center"/>
        </w:trPr>
        <w:tc>
          <w:tcPr>
            <w:tcW w:w="2127" w:type="dxa"/>
            <w:tcBorders>
              <w:right w:val="nil"/>
            </w:tcBorders>
          </w:tcPr>
          <w:p w14:paraId="03B02770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DC25C-FP</w:t>
            </w:r>
          </w:p>
          <w:p w14:paraId="17E5B853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DC25C-RP</w:t>
            </w:r>
          </w:p>
          <w:p w14:paraId="62DD0A50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CDC25C-FP</w:t>
            </w:r>
          </w:p>
          <w:p w14:paraId="54E187D0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CDC25C-RP</w:t>
            </w:r>
          </w:p>
          <w:p w14:paraId="6B240DDA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CR3-FP</w:t>
            </w:r>
          </w:p>
          <w:p w14:paraId="6134557C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CR3-RP</w:t>
            </w:r>
          </w:p>
          <w:p w14:paraId="2FC06877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CCR3-RP</w:t>
            </w:r>
          </w:p>
          <w:p w14:paraId="03745EB9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CCR3-FP</w:t>
            </w:r>
          </w:p>
          <w:p w14:paraId="2262893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RAC1-FP</w:t>
            </w:r>
          </w:p>
          <w:p w14:paraId="3937E58B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RAC1-RP</w:t>
            </w:r>
          </w:p>
          <w:p w14:paraId="306DCD0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RAC1-RP</w:t>
            </w:r>
          </w:p>
          <w:p w14:paraId="7F605777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RAC1-FP</w:t>
            </w:r>
          </w:p>
          <w:p w14:paraId="2E087814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LDHA-FP</w:t>
            </w:r>
          </w:p>
          <w:p w14:paraId="15F356E2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LDHA-RP</w:t>
            </w:r>
          </w:p>
          <w:p w14:paraId="3358D7BF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LDHA-RP</w:t>
            </w:r>
          </w:p>
          <w:p w14:paraId="72598457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LDHA-FP</w:t>
            </w:r>
          </w:p>
          <w:p w14:paraId="6F36E228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FL1-FP</w:t>
            </w:r>
          </w:p>
          <w:p w14:paraId="278F0FB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FL1-RP</w:t>
            </w:r>
          </w:p>
          <w:p w14:paraId="365BC590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CFL1-RP</w:t>
            </w:r>
          </w:p>
          <w:p w14:paraId="79B70179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lastRenderedPageBreak/>
              <w:t>v-CFL1-FP</w:t>
            </w:r>
          </w:p>
          <w:p w14:paraId="7CC068D4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BMI1-FP</w:t>
            </w:r>
          </w:p>
          <w:p w14:paraId="7C82802D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BMI1-RP</w:t>
            </w:r>
          </w:p>
          <w:p w14:paraId="357C4598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BMI1-FP</w:t>
            </w:r>
          </w:p>
          <w:p w14:paraId="7B86ACCF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v-BMI1-RP</w:t>
            </w:r>
          </w:p>
        </w:tc>
        <w:tc>
          <w:tcPr>
            <w:tcW w:w="6946" w:type="dxa"/>
            <w:tcBorders>
              <w:left w:val="nil"/>
            </w:tcBorders>
          </w:tcPr>
          <w:p w14:paraId="78A0842C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lastRenderedPageBreak/>
              <w:t>ATGTCTACGGAACTCTTCTCATCCAC</w:t>
            </w:r>
          </w:p>
          <w:p w14:paraId="40FB794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CATGGGCTCATGTCCTTCACC</w:t>
            </w:r>
          </w:p>
          <w:p w14:paraId="0A697FC7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GAAGGACATGAGCCCATGAAACTAGAGAACCCACTGCTTACTG</w:t>
            </w:r>
          </w:p>
          <w:p w14:paraId="0C57B1FD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GAGAAGAGTTCCGTAGACATAGCCAGAGAGCTCTGCTTATATAG</w:t>
            </w:r>
          </w:p>
          <w:p w14:paraId="1B53EF5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GACAACCTCACTAGATACAGTTGAGACC</w:t>
            </w:r>
          </w:p>
          <w:p w14:paraId="7E116119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TAAAACACAATAGAGAGTTCCGGCTCTG</w:t>
            </w:r>
          </w:p>
          <w:p w14:paraId="7BC6F862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GTATCTAGTGAGGTTGTCATAGCCAGAGAGCTCTGCTTATATAG</w:t>
            </w:r>
          </w:p>
          <w:p w14:paraId="1B33D4F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ACTCTCTATTGTGTTTTAGAACTAGAGAACCCACTGCTTACTG</w:t>
            </w:r>
          </w:p>
          <w:p w14:paraId="2E7EE4D3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GCAGGCCATCAAGTGTGTG</w:t>
            </w:r>
          </w:p>
          <w:p w14:paraId="551D303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TACAACAGCAGGCATTTTCTCTTCCTC</w:t>
            </w:r>
          </w:p>
          <w:p w14:paraId="5BD0A033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CACACTTGATGGCCTGCATAGCCAGAGAGCTCTGCTTATATAG</w:t>
            </w:r>
          </w:p>
          <w:p w14:paraId="6D9EB10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GAAAATGCCTGCTGTTGTAAAACTAGAGAACCCACTGCTTACTG</w:t>
            </w:r>
          </w:p>
          <w:p w14:paraId="7BFA0D9D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GGCAACTCTAAAGGATCAGCTG</w:t>
            </w:r>
          </w:p>
          <w:p w14:paraId="42E94987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TAAAATTGCAGCTCCTTTTGGATCCCC</w:t>
            </w:r>
          </w:p>
          <w:p w14:paraId="0AB6A5E0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GATCCTTTAGAGTTGCCATAGCCAGAGAGCTCTGCTTATATAG</w:t>
            </w:r>
          </w:p>
          <w:p w14:paraId="1C06301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AAAGGAGCTGCAATTTTAAAACTAGAGAACCCACTGCTTACTG</w:t>
            </w:r>
          </w:p>
          <w:p w14:paraId="346F67D4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GGCCTCCGGTGTGGCTGTCTC</w:t>
            </w:r>
          </w:p>
          <w:p w14:paraId="30EEED7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CACAAAGGCTTGCCCTCCAGGGAG</w:t>
            </w:r>
          </w:p>
          <w:p w14:paraId="5918793E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CAGCCACACCGGAGGCCATAGCCAGAGAGCTCTGCTTATATAG</w:t>
            </w:r>
          </w:p>
          <w:p w14:paraId="1AF03444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lastRenderedPageBreak/>
              <w:t>TGGAGGGCAAGCCTTTGTGAAACTAGAGAACCCACTGCTTACTG</w:t>
            </w:r>
          </w:p>
          <w:p w14:paraId="0C11C808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GCATCGAACAACGAGAATCAAGATCAC</w:t>
            </w:r>
          </w:p>
          <w:p w14:paraId="21339EA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TCAACCAGAAGAAGTTGCTGATGACCC</w:t>
            </w:r>
          </w:p>
          <w:p w14:paraId="5459DB35" w14:textId="77777777" w:rsidR="00E12240" w:rsidRPr="00DE032E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CAGCAACTTCTTCTGGTTGAAACTAGAGAACCCACTGCTTACTG</w:t>
            </w:r>
          </w:p>
          <w:p w14:paraId="163B7419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E032E">
              <w:rPr>
                <w:rFonts w:ascii="Times New Roman" w:hAnsi="Times New Roman"/>
                <w:sz w:val="22"/>
                <w:szCs w:val="22"/>
              </w:rPr>
              <w:t>ATTCTCGTTGTTCGATGCATAGCCAGAGAGCTCTGCTTATATAG</w:t>
            </w:r>
          </w:p>
        </w:tc>
      </w:tr>
    </w:tbl>
    <w:p w14:paraId="454B89C7" w14:textId="77777777" w:rsidR="00E12240" w:rsidRDefault="00E12240" w:rsidP="00E12240">
      <w:pPr>
        <w:spacing w:line="480" w:lineRule="auto"/>
        <w:rPr>
          <w:rFonts w:ascii="Times New Roman" w:hAnsi="Times New Roman"/>
        </w:rPr>
      </w:pPr>
    </w:p>
    <w:p w14:paraId="7DF1746D" w14:textId="77777777" w:rsidR="00E12240" w:rsidRDefault="00E12240" w:rsidP="00E12240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30C8856" w14:textId="77777777" w:rsidR="00E12240" w:rsidRPr="00A01665" w:rsidRDefault="00E12240" w:rsidP="00E12240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bookmarkStart w:id="1" w:name="OLE_LINK41"/>
      <w:bookmarkStart w:id="2" w:name="OLE_LINK42"/>
      <w:r w:rsidRPr="00A01665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Supplement</w:t>
      </w:r>
      <w:r w:rsidRPr="00A01665">
        <w:rPr>
          <w:rFonts w:ascii="Times New Roman" w:hAnsi="Times New Roman" w:hint="eastAsia"/>
          <w:b/>
          <w:bCs/>
          <w:color w:val="000000" w:themeColor="text1"/>
          <w:sz w:val="24"/>
        </w:rPr>
        <w:t>ary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 xml:space="preserve"> Table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Pr="00A01665">
        <w:rPr>
          <w:rFonts w:ascii="Times New Roman" w:hAnsi="Times New Roman"/>
          <w:b/>
          <w:bCs/>
          <w:color w:val="000000" w:themeColor="text1"/>
          <w:sz w:val="24"/>
        </w:rPr>
        <w:t>S</w:t>
      </w:r>
      <w:r>
        <w:rPr>
          <w:rFonts w:ascii="Times New Roman" w:hAnsi="Times New Roman"/>
          <w:b/>
          <w:bCs/>
          <w:color w:val="000000" w:themeColor="text1"/>
          <w:sz w:val="24"/>
        </w:rPr>
        <w:t>3</w:t>
      </w:r>
      <w:r w:rsidRPr="00A01665"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 Sequences of primers used for </w:t>
      </w:r>
      <w:proofErr w:type="spellStart"/>
      <w:r w:rsidRPr="00A01665">
        <w:rPr>
          <w:rFonts w:ascii="Times New Roman" w:hAnsi="Times New Roman"/>
          <w:b/>
          <w:color w:val="000000"/>
          <w:kern w:val="0"/>
          <w:sz w:val="24"/>
          <w:lang w:bidi="ar"/>
        </w:rPr>
        <w:t>qRT</w:t>
      </w:r>
      <w:proofErr w:type="spellEnd"/>
      <w:r w:rsidRPr="00A01665">
        <w:rPr>
          <w:rFonts w:ascii="Times New Roman" w:hAnsi="Times New Roman"/>
          <w:b/>
          <w:color w:val="000000"/>
          <w:kern w:val="0"/>
          <w:sz w:val="24"/>
          <w:lang w:bidi="ar"/>
        </w:rPr>
        <w:t>-PCR.</w:t>
      </w:r>
      <w:r w:rsidRPr="00A01665">
        <w:rPr>
          <w:rFonts w:ascii="Times New Roman" w:hAnsi="Times New Roman"/>
          <w:sz w:val="24"/>
        </w:rPr>
        <w:t xml:space="preserve"> 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63"/>
        <w:gridCol w:w="4443"/>
      </w:tblGrid>
      <w:tr w:rsidR="00E12240" w:rsidRPr="00954239" w14:paraId="02A5F5D6" w14:textId="77777777" w:rsidTr="005A78EA">
        <w:trPr>
          <w:jc w:val="center"/>
        </w:trPr>
        <w:tc>
          <w:tcPr>
            <w:tcW w:w="4672" w:type="dxa"/>
            <w:tcBorders>
              <w:bottom w:val="single" w:sz="4" w:space="0" w:color="auto"/>
              <w:right w:val="nil"/>
            </w:tcBorders>
          </w:tcPr>
          <w:p w14:paraId="02D72622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01665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  <w:tc>
          <w:tcPr>
            <w:tcW w:w="4672" w:type="dxa"/>
            <w:tcBorders>
              <w:left w:val="nil"/>
            </w:tcBorders>
          </w:tcPr>
          <w:p w14:paraId="12DEA67E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01665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E12240" w:rsidRPr="00954239" w14:paraId="6B9A452E" w14:textId="77777777" w:rsidTr="005A78EA">
        <w:trPr>
          <w:jc w:val="center"/>
        </w:trPr>
        <w:tc>
          <w:tcPr>
            <w:tcW w:w="4672" w:type="dxa"/>
            <w:tcBorders>
              <w:right w:val="nil"/>
            </w:tcBorders>
          </w:tcPr>
          <w:p w14:paraId="33D4D6DA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CR3-FP</w:t>
            </w:r>
          </w:p>
          <w:p w14:paraId="07434750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CR3-RP</w:t>
            </w:r>
          </w:p>
          <w:p w14:paraId="3B137193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LDHA-FP</w:t>
            </w:r>
          </w:p>
          <w:p w14:paraId="73F8E001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LDHA-RP</w:t>
            </w:r>
          </w:p>
          <w:p w14:paraId="2DB66AC5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RAC1-FP</w:t>
            </w:r>
          </w:p>
          <w:p w14:paraId="4A2ACA54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RAC1-RP</w:t>
            </w:r>
          </w:p>
          <w:p w14:paraId="66A0CC49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DC25C-FP</w:t>
            </w:r>
          </w:p>
          <w:p w14:paraId="41C9E935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DC25C-RP</w:t>
            </w:r>
          </w:p>
          <w:p w14:paraId="7A04642D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BMI1-FP</w:t>
            </w:r>
          </w:p>
          <w:p w14:paraId="15840EF5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BMI1-RP</w:t>
            </w:r>
          </w:p>
          <w:p w14:paraId="063E832E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FL1-FP</w:t>
            </w:r>
          </w:p>
          <w:p w14:paraId="273B3BB4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qPCR-CFL1-RP</w:t>
            </w:r>
          </w:p>
        </w:tc>
        <w:tc>
          <w:tcPr>
            <w:tcW w:w="4672" w:type="dxa"/>
            <w:tcBorders>
              <w:left w:val="nil"/>
            </w:tcBorders>
          </w:tcPr>
          <w:p w14:paraId="266E2084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GTCATCATGGCGGTGTTTTTC</w:t>
            </w:r>
          </w:p>
          <w:p w14:paraId="69E21D4D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CAGTGGGAGTAGGCGATCAC</w:t>
            </w:r>
          </w:p>
          <w:p w14:paraId="228AF967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ACGTGCATTCCCGATTCCTT</w:t>
            </w:r>
          </w:p>
          <w:p w14:paraId="488EA382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AACAGCACCAACCCCAACAA</w:t>
            </w:r>
          </w:p>
          <w:p w14:paraId="232389D2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TACGCCCCCTATCCTATCCG</w:t>
            </w:r>
          </w:p>
          <w:p w14:paraId="256AFDBB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CGCACCTCAGGATACCACTTT</w:t>
            </w:r>
          </w:p>
          <w:p w14:paraId="1494AA81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ATGACAATGGAAACTTGGTGGAC</w:t>
            </w:r>
          </w:p>
          <w:p w14:paraId="265DD9DA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GGAGCGATATAGGCCACTTCTG</w:t>
            </w:r>
          </w:p>
          <w:p w14:paraId="797B4281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CCACCTGATGTGTGTGCTTTG</w:t>
            </w:r>
          </w:p>
          <w:p w14:paraId="08B3458E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TTCAGTAGTGGTCTGGTCTTGT</w:t>
            </w:r>
          </w:p>
          <w:p w14:paraId="60800145" w14:textId="77777777" w:rsidR="00E12240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TTCAACGACATGAAGGTGCGT</w:t>
            </w:r>
          </w:p>
          <w:p w14:paraId="29BDA61C" w14:textId="77777777" w:rsidR="00E12240" w:rsidRPr="00A01665" w:rsidRDefault="00E12240" w:rsidP="005A78EA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451A1">
              <w:rPr>
                <w:rFonts w:ascii="Times New Roman" w:hAnsi="Times New Roman"/>
                <w:sz w:val="22"/>
                <w:szCs w:val="22"/>
              </w:rPr>
              <w:t>TCCTCCAGGATGATGTTCTTCT</w:t>
            </w:r>
          </w:p>
        </w:tc>
      </w:tr>
      <w:bookmarkEnd w:id="1"/>
      <w:bookmarkEnd w:id="2"/>
    </w:tbl>
    <w:p w14:paraId="185CDAB8" w14:textId="77777777" w:rsidR="00E12240" w:rsidRPr="00015D16" w:rsidRDefault="00E12240" w:rsidP="00E12240">
      <w:pPr>
        <w:spacing w:line="480" w:lineRule="auto"/>
        <w:rPr>
          <w:rFonts w:ascii="Times New Roman" w:hAnsi="Times New Roman"/>
        </w:rPr>
      </w:pPr>
    </w:p>
    <w:p w14:paraId="242BF833" w14:textId="77777777" w:rsidR="00E12240" w:rsidRPr="00E12240" w:rsidRDefault="00E12240" w:rsidP="00300D73">
      <w:pPr>
        <w:spacing w:line="480" w:lineRule="auto"/>
      </w:pPr>
    </w:p>
    <w:sectPr w:rsidR="00E12240" w:rsidRPr="00E1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EBA0A" w14:textId="77777777" w:rsidR="00684B51" w:rsidRDefault="00684B51" w:rsidP="00604FE5">
      <w:r>
        <w:separator/>
      </w:r>
    </w:p>
  </w:endnote>
  <w:endnote w:type="continuationSeparator" w:id="0">
    <w:p w14:paraId="1887A372" w14:textId="77777777" w:rsidR="00684B51" w:rsidRDefault="00684B51" w:rsidP="0060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MTStd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5EDE0" w14:textId="77777777" w:rsidR="00684B51" w:rsidRDefault="00684B51" w:rsidP="00604FE5">
      <w:r>
        <w:separator/>
      </w:r>
    </w:p>
  </w:footnote>
  <w:footnote w:type="continuationSeparator" w:id="0">
    <w:p w14:paraId="38AEE166" w14:textId="77777777" w:rsidR="00684B51" w:rsidRDefault="00684B51" w:rsidP="00604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4C"/>
    <w:rsid w:val="00043D02"/>
    <w:rsid w:val="00232C32"/>
    <w:rsid w:val="002E6BCD"/>
    <w:rsid w:val="00300D73"/>
    <w:rsid w:val="00332A4A"/>
    <w:rsid w:val="00374481"/>
    <w:rsid w:val="005E6A3C"/>
    <w:rsid w:val="00604FE5"/>
    <w:rsid w:val="0064458D"/>
    <w:rsid w:val="00684B51"/>
    <w:rsid w:val="006D73D6"/>
    <w:rsid w:val="00753B4C"/>
    <w:rsid w:val="00A51421"/>
    <w:rsid w:val="00C14FF3"/>
    <w:rsid w:val="00E12240"/>
    <w:rsid w:val="00F36556"/>
    <w:rsid w:val="00F5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CF75F"/>
  <w15:chartTrackingRefBased/>
  <w15:docId w15:val="{40B545B3-94F5-4688-BD23-ABCE86E9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B4C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FE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FE5"/>
    <w:rPr>
      <w:rFonts w:eastAsia="宋体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51421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E1224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潘怡</cp:lastModifiedBy>
  <cp:revision>10</cp:revision>
  <dcterms:created xsi:type="dcterms:W3CDTF">2021-08-18T09:21:00Z</dcterms:created>
  <dcterms:modified xsi:type="dcterms:W3CDTF">2024-01-17T08:42:00Z</dcterms:modified>
</cp:coreProperties>
</file>